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922" w:rsidRPr="004213C0" w:rsidRDefault="00501922" w:rsidP="0050192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213C0">
        <w:rPr>
          <w:rFonts w:asciiTheme="majorBidi" w:hAnsiTheme="majorBidi" w:cstheme="majorBidi"/>
          <w:b/>
          <w:bCs/>
          <w:sz w:val="24"/>
          <w:szCs w:val="24"/>
        </w:rPr>
        <w:t xml:space="preserve">Bibliometric analysis of peer-reviewed literature on climate change and human health with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n </w:t>
      </w:r>
      <w:r w:rsidRPr="004213C0">
        <w:rPr>
          <w:rFonts w:asciiTheme="majorBidi" w:hAnsiTheme="majorBidi" w:cstheme="majorBidi"/>
          <w:b/>
          <w:bCs/>
          <w:sz w:val="24"/>
          <w:szCs w:val="24"/>
        </w:rPr>
        <w:t>emphasis on infectious diseases</w:t>
      </w:r>
    </w:p>
    <w:p w:rsidR="00501922" w:rsidRPr="004213C0" w:rsidRDefault="00501922" w:rsidP="00501922">
      <w:pPr>
        <w:jc w:val="center"/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dditional file 1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: Search strategy and keywords for documents on </w:t>
      </w:r>
      <w:r w:rsidRPr="00501922">
        <w:rPr>
          <w:rFonts w:asciiTheme="majorBidi" w:hAnsiTheme="majorBidi" w:cstheme="majorBidi"/>
          <w:color w:val="000000" w:themeColor="text1"/>
          <w:sz w:val="24"/>
          <w:szCs w:val="24"/>
          <w:u w:val="single"/>
          <w:shd w:val="clear" w:color="auto" w:fill="FFFFFF"/>
        </w:rPr>
        <w:t>climate change and health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EF647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health-related</w:t>
      </w: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literature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</w:t>
      </w: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In the first step, 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a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earch query for infecti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ous diseases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was carried out </w:t>
      </w: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n the second step, documents with titles on climate change and health– related keywords but not related to infections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were retrieved</w:t>
      </w: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n the third step, documents with title</w:t>
      </w:r>
      <w:r w:rsidR="00AE6A0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related to climate change </w:t>
      </w:r>
      <w:r w:rsidR="00AE6A0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and 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published in health-related journals </w:t>
      </w:r>
      <w:r w:rsidR="00AE6A06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were retrieved</w:t>
      </w:r>
    </w:p>
    <w:p w:rsidR="00501922" w:rsidRPr="004213C0" w:rsidRDefault="00501922" w:rsidP="0050192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501922" w:rsidRPr="004213C0" w:rsidRDefault="00501922" w:rsidP="00501922">
      <w:pP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he sum of the three steps gave the overall number of documents on climate change and 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health 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="00AE6A06" w:rsidRPr="00AE6A0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health-related literature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</w:t>
      </w:r>
    </w:p>
    <w:p w:rsidR="00501922" w:rsidRPr="004213C0" w:rsidRDefault="00501922" w:rsidP="00501922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  <w:r w:rsidRPr="004213C0">
        <w:rPr>
          <w:rFonts w:ascii="Helvetica" w:hAnsi="Helvetica"/>
          <w:color w:val="333333"/>
          <w:sz w:val="20"/>
          <w:szCs w:val="20"/>
          <w:shd w:val="clear" w:color="auto" w:fill="FFFFFF"/>
        </w:rPr>
        <w:br w:type="page"/>
      </w:r>
    </w:p>
    <w:p w:rsidR="00501922" w:rsidRPr="004213C0" w:rsidRDefault="00501922" w:rsidP="00501922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tbl>
      <w:tblPr>
        <w:tblStyle w:val="TableGrid"/>
        <w:tblW w:w="5525" w:type="pct"/>
        <w:tblInd w:w="-725" w:type="dxa"/>
        <w:tblLayout w:type="fixed"/>
        <w:tblLook w:val="04A0" w:firstRow="1" w:lastRow="0" w:firstColumn="1" w:lastColumn="0" w:noHBand="0" w:noVBand="1"/>
      </w:tblPr>
      <w:tblGrid>
        <w:gridCol w:w="1279"/>
        <w:gridCol w:w="13031"/>
      </w:tblGrid>
      <w:tr w:rsidR="00501922" w:rsidRPr="004213C0" w:rsidTr="00EE6423">
        <w:tc>
          <w:tcPr>
            <w:tcW w:w="447" w:type="pct"/>
            <w:vAlign w:val="center"/>
          </w:tcPr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Step</w:t>
            </w:r>
          </w:p>
        </w:tc>
        <w:tc>
          <w:tcPr>
            <w:tcW w:w="4553" w:type="pct"/>
            <w:vAlign w:val="center"/>
          </w:tcPr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Health-related search query (Overall literature)</w:t>
            </w:r>
          </w:p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501922" w:rsidRPr="004213C0" w:rsidTr="00EE6423">
        <w:tc>
          <w:tcPr>
            <w:tcW w:w="447" w:type="pct"/>
            <w:vAlign w:val="center"/>
          </w:tcPr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553" w:type="pct"/>
            <w:vAlign w:val="center"/>
          </w:tcPr>
          <w:p w:rsidR="00501922" w:rsidRPr="004213C0" w:rsidRDefault="00501922" w:rsidP="00EE6423">
            <w:pPr>
              <w:jc w:val="both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The search query for infection related literature = 1</w:t>
            </w:r>
            <w:r w:rsidR="000F3939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207</w:t>
            </w:r>
            <w:r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 (See core literature for keywords)</w:t>
            </w:r>
          </w:p>
          <w:p w:rsidR="00501922" w:rsidRPr="004213C0" w:rsidRDefault="00501922" w:rsidP="00EE6423">
            <w:pPr>
              <w:jc w:val="both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  <w:p w:rsidR="00501922" w:rsidRPr="004213C0" w:rsidRDefault="00501922" w:rsidP="00EE6423">
            <w:pPr>
              <w:jc w:val="both"/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501922" w:rsidRPr="004213C0" w:rsidTr="00EE6423">
        <w:tc>
          <w:tcPr>
            <w:tcW w:w="447" w:type="pct"/>
            <w:vAlign w:val="center"/>
          </w:tcPr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553" w:type="pct"/>
            <w:vAlign w:val="center"/>
          </w:tcPr>
          <w:p w:rsidR="00501922" w:rsidRPr="004213C0" w:rsidRDefault="00501922" w:rsidP="00EE6423">
            <w:pPr>
              <w:jc w:val="both"/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</w:pPr>
          </w:p>
          <w:p w:rsidR="00501922" w:rsidRPr="004213C0" w:rsidRDefault="00501922" w:rsidP="00AE6A06">
            <w:pPr>
              <w:jc w:val="both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sz w:val="20"/>
                <w:szCs w:val="20"/>
              </w:rPr>
              <w:t>TITLE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 Chang*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greenhouse effect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changing climate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global warming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extreme weather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climate variability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greenhouse gas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rising temperature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 w:rsidR="00AE6A06">
              <w:rPr>
                <w:rFonts w:asciiTheme="majorBidi" w:hAnsiTheme="majorBidi" w:cstheme="majorBidi"/>
                <w:sz w:val="20"/>
                <w:szCs w:val="20"/>
              </w:rPr>
              <w:t xml:space="preserve"> or "heat wave*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>)  OR  ( TITLE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lood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rought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cipitation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extreme temp*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atwave*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)  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D  TITLE-ABS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ang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 </w:t>
            </w:r>
            <w:r w:rsidR="00AE6A06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or "air </w:t>
            </w:r>
            <w:proofErr w:type="spellStart"/>
            <w:r w:rsidR="00AE6A06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ollut</w:t>
            </w:r>
            <w:proofErr w:type="spellEnd"/>
            <w:r w:rsidR="00AE6A06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)</w:t>
            </w:r>
            <w:r w:rsidR="00AE6A06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ND TITLE-ABS("</w:t>
            </w:r>
            <w:proofErr w:type="spellStart"/>
            <w:r w:rsidR="00AE6A06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imat</w:t>
            </w:r>
            <w:proofErr w:type="spellEnd"/>
            <w:r w:rsidR="00AE6A06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 change")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 )  AND  TITLE ( </w:t>
            </w:r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health OR illness OR morbidity OR mortality OR disease OR injury OR death OR infant OR children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regna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"Non-communicable diseases" OR cancer OR "Cardiovascular disease"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abet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hypertension OR "Myocardial infarction" OR "Cerebrovascular disease" OR stroke OR respiratory OR "Mental health" OR depression OR schizophrenia OR neurological OR "Stress-Related disorders" OR asthma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lerg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airway OR "Food insecurity" OR "Food security" OR hunger OR malnutrition OR nutrition OR cyanide OR hepatitis OR trauma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tsd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OR asthma OR respiratory OR allergen OR health OR "cardiac disease*" OR skin OR dermatology* OR infertility OR psychology* or brain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zheim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abet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ypertens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mental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eurolog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* or mood or psychiatry or psychiatric or psychology or </w:t>
            </w:r>
            <w:proofErr w:type="spellStart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rmatolog</w:t>
            </w:r>
            <w:proofErr w:type="spellEnd"/>
            <w:r w:rsidR="000F3939"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 or skin or eye or bone or orthopedic or dependence or abuse or addiction)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ND NOT  TITLE-ABS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vian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ird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arbon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otany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hyto</w:t>
            </w:r>
            <w:proofErr w:type="spellEnd"/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est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ant*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mphi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e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rin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quatic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lants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rees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imal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quatic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luetongu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heep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ildlif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il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edes</w:t>
            </w:r>
            <w:proofErr w:type="spellEnd"/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ytridiomyc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rin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ngrov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hrub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og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 )  AND NOT  SRCTITLE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il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ydrology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arine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est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 )  AND NOT  SRCTITLE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il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ydrology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est*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 AND  ( LIMIT-TO ( SRCTYPE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j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)  AND  ( EXCLUDE ( DOCTYPE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r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)  AND  ( EXCLUDE ( EXACTSRCTITLE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Journal Of Plant Diseases And Protection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)  AND  ( EXCLUDE ( EXACTKEYWORD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Chytrid Fungus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 OR  EXCLUDE ( EXACTKEYWORD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ytridiomycetes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 OR  EXCLUDE ( EXACTKEYWORD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Chytridiomycosis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 )  OR  EXCLUDE ( EXACTKEYWORD ,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Chytridiomycota"</w:t>
            </w:r>
            <w:r w:rsidRPr="000F393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 ) )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</w:t>
            </w:r>
          </w:p>
        </w:tc>
      </w:tr>
      <w:tr w:rsidR="00501922" w:rsidRPr="004213C0" w:rsidTr="00EE6423">
        <w:tc>
          <w:tcPr>
            <w:tcW w:w="447" w:type="pct"/>
            <w:vAlign w:val="center"/>
          </w:tcPr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553" w:type="pct"/>
            <w:vAlign w:val="center"/>
          </w:tcPr>
          <w:p w:rsidR="00501922" w:rsidRPr="004213C0" w:rsidRDefault="00501922" w:rsidP="00EE6423">
            <w:pPr>
              <w:jc w:val="both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  <w:p w:rsidR="00501922" w:rsidRPr="004213C0" w:rsidRDefault="00501922" w:rsidP="00EE642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TITLE-ABS ( "</w:t>
            </w:r>
            <w:proofErr w:type="spellStart"/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* Change" OR "greenhouse effect" OR "changing climate" OR "global warming" OR "extreme weather" OR "climate variability" OR "greenhouse gas" OR "rising temperature"</w:t>
            </w:r>
            <w:r w:rsidR="00AE6A06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 or "heat wave"</w:t>
            </w:r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 ) OR ( TITLE (flood OR drought OR precipitation OR temperature* OR warm*</w:t>
            </w:r>
            <w:r w:rsidR="00AE6A06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 or "air </w:t>
            </w:r>
            <w:proofErr w:type="spellStart"/>
            <w:r w:rsidR="00AE6A06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pollut</w:t>
            </w:r>
            <w:proofErr w:type="spellEnd"/>
            <w:r w:rsidR="00AE6A06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*"</w:t>
            </w:r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) AND TITLE-ABS ( "</w:t>
            </w:r>
            <w:proofErr w:type="spellStart"/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* </w:t>
            </w:r>
            <w:proofErr w:type="spellStart"/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>chang</w:t>
            </w:r>
            <w:proofErr w:type="spellEnd"/>
            <w:r w:rsidRPr="004213C0">
              <w:rPr>
                <w:rFonts w:asciiTheme="majorBidi" w:hAnsiTheme="majorBidi" w:cstheme="majorBidi"/>
                <w:color w:val="323232"/>
                <w:sz w:val="20"/>
                <w:szCs w:val="20"/>
              </w:rPr>
              <w:t xml:space="preserve">*" ) ) 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>AND  SRCTITLE ( 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public health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rs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*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dicine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sease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linical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global health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"food security"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espiratory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lergy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sthma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ermatology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ncology</w:t>
            </w:r>
            <w:r w:rsidRPr="004213C0">
              <w:rPr>
                <w:rFonts w:asciiTheme="majorBidi" w:hAnsiTheme="majorBidi" w:cstheme="majorBidi"/>
                <w:sz w:val="20"/>
                <w:szCs w:val="20"/>
              </w:rPr>
              <w:t> ) </w:t>
            </w:r>
          </w:p>
          <w:p w:rsidR="00501922" w:rsidRPr="004213C0" w:rsidRDefault="00501922" w:rsidP="00AE6A06">
            <w:pPr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501922" w:rsidRPr="004213C0" w:rsidTr="00EE6423">
        <w:tc>
          <w:tcPr>
            <w:tcW w:w="447" w:type="pct"/>
            <w:vAlign w:val="center"/>
          </w:tcPr>
          <w:p w:rsidR="00501922" w:rsidRPr="004213C0" w:rsidRDefault="00501922" w:rsidP="00EE6423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553" w:type="pct"/>
            <w:vAlign w:val="center"/>
          </w:tcPr>
          <w:p w:rsidR="00501922" w:rsidRPr="000F3939" w:rsidRDefault="00501922" w:rsidP="000F3939">
            <w:pPr>
              <w:jc w:val="center"/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  <w:t xml:space="preserve">#1 OR #2 OR #3 = </w:t>
            </w:r>
            <w:r w:rsidR="00AE6A06"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  <w:t>4247</w:t>
            </w:r>
          </w:p>
        </w:tc>
      </w:tr>
    </w:tbl>
    <w:p w:rsidR="004213C0" w:rsidRDefault="004213C0"/>
    <w:p w:rsidR="000F3939" w:rsidRDefault="000F3939" w:rsidP="004213C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F3939" w:rsidRDefault="000F3939" w:rsidP="004213C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F3939" w:rsidRDefault="000F3939" w:rsidP="004213C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4213C0" w:rsidRPr="004213C0" w:rsidRDefault="004213C0" w:rsidP="004213C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213C0">
        <w:rPr>
          <w:rFonts w:asciiTheme="majorBidi" w:hAnsiTheme="majorBidi" w:cstheme="majorBidi"/>
          <w:b/>
          <w:bCs/>
          <w:sz w:val="24"/>
          <w:szCs w:val="24"/>
        </w:rPr>
        <w:t xml:space="preserve">Bibliometric analysis of peer-reviewed literature on climate change and human health with </w:t>
      </w:r>
      <w:r w:rsidR="00501922">
        <w:rPr>
          <w:rFonts w:asciiTheme="majorBidi" w:hAnsiTheme="majorBidi" w:cstheme="majorBidi"/>
          <w:b/>
          <w:bCs/>
          <w:sz w:val="24"/>
          <w:szCs w:val="24"/>
        </w:rPr>
        <w:t xml:space="preserve">an </w:t>
      </w:r>
      <w:r w:rsidRPr="004213C0">
        <w:rPr>
          <w:rFonts w:asciiTheme="majorBidi" w:hAnsiTheme="majorBidi" w:cstheme="majorBidi"/>
          <w:b/>
          <w:bCs/>
          <w:sz w:val="24"/>
          <w:szCs w:val="24"/>
        </w:rPr>
        <w:t>emphasis on infectious diseases</w:t>
      </w:r>
    </w:p>
    <w:p w:rsidR="004213C0" w:rsidRPr="004213C0" w:rsidRDefault="004213C0" w:rsidP="004213C0">
      <w:pPr>
        <w:jc w:val="center"/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dditional file 1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: Search strategy and keywords for documents on climate change and infectio</w:t>
      </w:r>
      <w:r w:rsidR="00501922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us diseases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0F393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infection-related</w:t>
      </w: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literature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)</w:t>
      </w: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n the first step, all documents with titles on climate change and published in infection – related journals were retrieved</w:t>
      </w: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In the second step, we retrieved all documents with titles </w:t>
      </w:r>
      <w:r w:rsidR="00302B3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on 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climate change and infection</w:t>
      </w:r>
      <w:r w:rsidR="00302B3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</w:t>
      </w: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In the third step, we retrieved all documents with title/abstract on climate change that were published in infection-related journals and having titles with infection – related keywords</w:t>
      </w:r>
    </w:p>
    <w:p w:rsidR="004213C0" w:rsidRPr="004213C0" w:rsidRDefault="004213C0" w:rsidP="004213C0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</w:p>
    <w:p w:rsidR="004213C0" w:rsidRDefault="004213C0" w:rsidP="004213C0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The sum of the three steps gave the </w:t>
      </w:r>
      <w:r w:rsidR="0050192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total </w:t>
      </w: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number of documents on climate change and infectio</w:t>
      </w:r>
      <w:r w:rsidR="0050192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us diseases</w:t>
      </w: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(</w:t>
      </w:r>
      <w:r w:rsidR="000F3939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infection-related</w:t>
      </w:r>
      <w:r w:rsidRPr="004213C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literature)</w:t>
      </w:r>
    </w:p>
    <w:p w:rsidR="004213C0" w:rsidRDefault="004213C0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br w:type="page"/>
      </w:r>
    </w:p>
    <w:p w:rsidR="004213C0" w:rsidRDefault="004213C0" w:rsidP="004213C0">
      <w:pPr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4213C0" w:rsidRPr="004213C0" w:rsidRDefault="004213C0" w:rsidP="004213C0">
      <w:pPr>
        <w:jc w:val="center"/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tbl>
      <w:tblPr>
        <w:tblStyle w:val="TableGrid"/>
        <w:tblW w:w="5089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738"/>
        <w:gridCol w:w="12443"/>
      </w:tblGrid>
      <w:tr w:rsidR="004213C0" w:rsidRPr="004213C0" w:rsidTr="004213C0">
        <w:trPr>
          <w:trHeight w:val="264"/>
        </w:trPr>
        <w:tc>
          <w:tcPr>
            <w:tcW w:w="28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Step</w:t>
            </w:r>
          </w:p>
        </w:tc>
        <w:tc>
          <w:tcPr>
            <w:tcW w:w="472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Infection – related keywords</w:t>
            </w:r>
          </w:p>
        </w:tc>
      </w:tr>
      <w:tr w:rsidR="004213C0" w:rsidRPr="004213C0" w:rsidTr="004213C0">
        <w:trPr>
          <w:trHeight w:val="1394"/>
        </w:trPr>
        <w:tc>
          <w:tcPr>
            <w:tcW w:w="28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4720" w:type="pct"/>
            <w:vAlign w:val="center"/>
          </w:tcPr>
          <w:p w:rsidR="004213C0" w:rsidRPr="004213C0" w:rsidRDefault="004213C0" w:rsidP="004213C0">
            <w:pPr>
              <w:jc w:val="both"/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</w:pPr>
          </w:p>
          <w:p w:rsidR="004213C0" w:rsidRPr="004213C0" w:rsidRDefault="004213C0" w:rsidP="004213C0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ITL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 Change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greenhouse effect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changing climate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global warming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extreme weather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climate variability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greenhouse gas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rising temperature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ITL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lood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rought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ecipitation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emperature*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arm*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ITLE-ABS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* </w:t>
            </w:r>
            <w:proofErr w:type="spellStart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ng</w:t>
            </w:r>
            <w:proofErr w:type="spellEnd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*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RCTITL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fectious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fection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aria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tropical diseases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parasite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rology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tropical medicine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irus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XCLUD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UBYEAR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19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MIT-TO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RCTYP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j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XCLUD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CTYPE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r</w:t>
            </w:r>
            <w:proofErr w:type="spellEnd"/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"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4213C0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 xml:space="preserve">  </w:t>
            </w:r>
          </w:p>
          <w:p w:rsidR="004213C0" w:rsidRPr="004213C0" w:rsidRDefault="004213C0" w:rsidP="000F3939">
            <w:pPr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4213C0" w:rsidRPr="004213C0" w:rsidTr="004213C0">
        <w:trPr>
          <w:trHeight w:val="4227"/>
        </w:trPr>
        <w:tc>
          <w:tcPr>
            <w:tcW w:w="28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4720" w:type="pct"/>
            <w:vAlign w:val="center"/>
          </w:tcPr>
          <w:p w:rsidR="004213C0" w:rsidRPr="004213C0" w:rsidRDefault="004213C0" w:rsidP="004213C0">
            <w:pPr>
              <w:jc w:val="both"/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</w:pPr>
          </w:p>
          <w:p w:rsidR="004213C0" w:rsidRPr="000F3939" w:rsidRDefault="004213C0" w:rsidP="000F3939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213C0">
              <w:rPr>
                <w:rFonts w:asciiTheme="majorBidi" w:hAnsiTheme="majorBidi" w:cstheme="majorBidi"/>
                <w:sz w:val="16"/>
                <w:szCs w:val="16"/>
              </w:rPr>
              <w:t>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 Chang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reenhouse effect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hanging clima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lobal warming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xtreme weath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limate variability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reenhouse ga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ising temperatur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OR  ( 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lood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ought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ecipita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mperature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rm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AND  TITLE-ABS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*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ang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)  AND  ( 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 Chang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reenhouse effect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hanging clima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lobal warming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xtreme weath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limate variability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reenhouse ga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ising temperatur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OR  ( 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lood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ought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ecipita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mperatur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r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ainf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AND  TITLE-ABS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*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ang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)  AND  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waterborne disease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"west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le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vir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bola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ed tid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anta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v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mmunodef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 vir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ift valley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h*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orrhagic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minth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mosquito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ommon cold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ebia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car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dicu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abi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xoplasm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parasi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dida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ar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bercu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ik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luenz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rp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avian *flu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swine *flu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minth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oonotic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cel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neumo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histosom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ruli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yme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xoplas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ir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dicu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agas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abi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a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oon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esp* tract infect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tomegalo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ropical disease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asl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mp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neumo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chinococc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ningit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oler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ikunguny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b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mallpox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lar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Vector-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rosy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iomy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eniasis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sticerc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ypanos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aric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cinetobacter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ongyloid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iard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ypano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apanese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nceph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pati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SAR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ig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e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xoplasm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neumo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thrax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yptococc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b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ikunguny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rs-cov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laraemia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n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parasi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ommunicable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neglected tropical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yellow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bovir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arrh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terborn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chom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ar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histosom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yphoid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oeb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oler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patit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lmonell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igel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n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nchocerc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Japanese encephaliti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abi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njunctivit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Scrub typh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ir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ommunicable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oro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yptosporidiu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ntamoeba histolytica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iard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ig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lmon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mpylobacter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scherichia coli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ick-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Borrelia burgdorferi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ncephalitis vir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smodiu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ir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la-azar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water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air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food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vector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smodiu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ophole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odent-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antavirus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AND NOT  TITLE-ABS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nt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e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sh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imal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quatic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eee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ueton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eep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ildlif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il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ytridiomyc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rasitis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arbon monoxid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)  AND NOT  SRC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il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drology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mparativ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 AND  ( EXCLUDE ( PUBYEAR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2019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  AND  ( EXCLUDE ( DOCTYPE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r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  AND  ( LIMIT-TO ( SRCTYPE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j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  AND  ( EXCLUDE ( PUBYEAR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1963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 OR  EXCLUDE ( PUBYEAR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1898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 </w:t>
            </w:r>
          </w:p>
        </w:tc>
      </w:tr>
      <w:tr w:rsidR="004213C0" w:rsidRPr="004213C0" w:rsidTr="004213C0">
        <w:trPr>
          <w:trHeight w:val="2334"/>
        </w:trPr>
        <w:tc>
          <w:tcPr>
            <w:tcW w:w="28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</w:p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720" w:type="pct"/>
            <w:vAlign w:val="center"/>
          </w:tcPr>
          <w:p w:rsidR="004213C0" w:rsidRPr="004213C0" w:rsidRDefault="004213C0" w:rsidP="004213C0">
            <w:pPr>
              <w:jc w:val="both"/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</w:pPr>
          </w:p>
          <w:p w:rsidR="004213C0" w:rsidRPr="004213C0" w:rsidRDefault="004213C0" w:rsidP="004213C0">
            <w:pPr>
              <w:jc w:val="both"/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</w:pPr>
          </w:p>
          <w:p w:rsidR="004213C0" w:rsidRPr="000F3939" w:rsidRDefault="004213C0" w:rsidP="000F3939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4213C0">
              <w:rPr>
                <w:rFonts w:asciiTheme="majorBidi" w:hAnsiTheme="majorBidi" w:cstheme="majorBidi"/>
                <w:sz w:val="16"/>
                <w:szCs w:val="16"/>
              </w:rPr>
              <w:t>TITLE-ABS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 Chang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reenhouse effect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hanging clima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lobal warming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xtreme weath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limate variability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greenhouse ga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ising temperatur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OR  ( 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lood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rought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ecipita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mperature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rm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AND  TITLE-ABS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lima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*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ang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)  AND  SRC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ar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ropical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parasi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ology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ropical medici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> )  AND  TITLE ( 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waterborne disease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"west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ile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vir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bola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abesi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ed tid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anta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v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mmunodef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 vir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ift valley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h*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morrhagic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minth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mosquito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ommon cold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ebia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y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car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dicu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abi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xoplasm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parasi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dida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ar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bercu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ik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luenz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rp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avian *flu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swine *flu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minth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oonotic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ucel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neumo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histosom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ruli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yme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xoplas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ir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dicu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agas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abi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a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zoon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esp* tract infect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tomegalo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ropical disease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asl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mp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neumo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chinococc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ningit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oler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ikunguny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b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mallpox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lar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Vector-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rosy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iomy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eniasis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sticerc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ypanos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aric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cinetobacter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ongyloid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iard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ypano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apanese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nceph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patit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SAR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ig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e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xoplasm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neumon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thrax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yptococc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b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ikunguny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rs-cov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laraemia</w:t>
            </w:r>
            <w:proofErr w:type="spellEnd"/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n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parasit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ommunicable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neglected tropical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yellow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bovir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fection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arrh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terborn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chom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ar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histosom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yphoid fever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oeb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oler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patit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lmonell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igell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ngue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nchocercia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Japanese encephaliti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abie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njunctivit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Scrub typh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ir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Communicable disease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oro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yptosporidiu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ntamoeba histolytica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iardi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hig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lmonella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mpylobacter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scherichia coli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tick-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Borrelia burgdorferi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encephalitis virus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smodiu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ospirosi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la-azar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us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water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air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food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vector 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smodium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ophole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rodent-borne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 OR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antavirus*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 AND  ( EXCLUDE ( PUBYEAR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2019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 OR  EXCLUDE ( PUBYEAR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1975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 OR  EXCLUDE ( PUBYEAR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1964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  AND  ( LIMIT-TO ( SRCTYPE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j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  AND  ( EXCLUDE ( DOCTYPE ,  </w:t>
            </w:r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proofErr w:type="spellStart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r</w:t>
            </w:r>
            <w:proofErr w:type="spellEnd"/>
            <w:r w:rsidRPr="004213C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"</w:t>
            </w:r>
            <w:r w:rsidRPr="004213C0">
              <w:rPr>
                <w:rFonts w:asciiTheme="majorBidi" w:hAnsiTheme="majorBidi" w:cstheme="majorBidi"/>
                <w:sz w:val="16"/>
                <w:szCs w:val="16"/>
              </w:rPr>
              <w:t xml:space="preserve"> ) )  </w:t>
            </w:r>
          </w:p>
        </w:tc>
      </w:tr>
      <w:tr w:rsidR="004213C0" w:rsidRPr="004213C0" w:rsidTr="004213C0">
        <w:trPr>
          <w:trHeight w:val="807"/>
        </w:trPr>
        <w:tc>
          <w:tcPr>
            <w:tcW w:w="28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3333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720" w:type="pct"/>
            <w:vAlign w:val="center"/>
          </w:tcPr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</w:pPr>
          </w:p>
          <w:p w:rsidR="004213C0" w:rsidRPr="004213C0" w:rsidRDefault="004213C0" w:rsidP="004213C0">
            <w:pPr>
              <w:jc w:val="center"/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</w:pPr>
            <w:r w:rsidRPr="004213C0"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  <w:t>#1 OR #2 OR #3 = 1</w:t>
            </w:r>
            <w:r w:rsidR="000F3939">
              <w:rPr>
                <w:rFonts w:asciiTheme="majorBidi" w:hAnsiTheme="majorBidi" w:cstheme="majorBidi"/>
                <w:b/>
                <w:bCs/>
                <w:color w:val="323232"/>
                <w:sz w:val="28"/>
                <w:szCs w:val="28"/>
              </w:rPr>
              <w:t>207</w:t>
            </w:r>
            <w:bookmarkStart w:id="0" w:name="_GoBack"/>
            <w:bookmarkEnd w:id="0"/>
          </w:p>
          <w:p w:rsidR="004213C0" w:rsidRPr="004213C0" w:rsidRDefault="004213C0" w:rsidP="004213C0">
            <w:pPr>
              <w:jc w:val="both"/>
              <w:rPr>
                <w:rFonts w:asciiTheme="majorBidi" w:hAnsiTheme="majorBidi" w:cstheme="majorBidi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</w:tbl>
    <w:p w:rsidR="004213C0" w:rsidRPr="004213C0" w:rsidRDefault="004213C0" w:rsidP="004213C0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p w:rsidR="004213C0" w:rsidRPr="004213C0" w:rsidRDefault="004213C0" w:rsidP="004213C0">
      <w:pPr>
        <w:rPr>
          <w:rFonts w:ascii="Helvetica" w:hAnsi="Helvetica"/>
          <w:color w:val="333333"/>
          <w:sz w:val="20"/>
          <w:szCs w:val="20"/>
          <w:shd w:val="clear" w:color="auto" w:fill="FFFFFF"/>
        </w:rPr>
      </w:pPr>
    </w:p>
    <w:sectPr w:rsidR="004213C0" w:rsidRPr="004213C0" w:rsidSect="004213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C0"/>
    <w:rsid w:val="000F3939"/>
    <w:rsid w:val="00302B31"/>
    <w:rsid w:val="004213C0"/>
    <w:rsid w:val="00501922"/>
    <w:rsid w:val="00AE6A06"/>
    <w:rsid w:val="00EF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D77E"/>
  <w15:chartTrackingRefBased/>
  <w15:docId w15:val="{287C8F1E-BA63-4C73-A96B-9E8E1349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3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3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213C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3C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213C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213C0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4213C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1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213C0"/>
    <w:rPr>
      <w:i/>
      <w:iCs/>
    </w:rPr>
  </w:style>
  <w:style w:type="character" w:customStyle="1" w:styleId="querysrchtext">
    <w:name w:val="querysrchtext"/>
    <w:basedOn w:val="DefaultParagraphFont"/>
    <w:rsid w:val="004213C0"/>
  </w:style>
  <w:style w:type="character" w:customStyle="1" w:styleId="queryoperator">
    <w:name w:val="queryoperator"/>
    <w:basedOn w:val="DefaultParagraphFont"/>
    <w:rsid w:val="004213C0"/>
  </w:style>
  <w:style w:type="table" w:styleId="TableGrid">
    <w:name w:val="Table Grid"/>
    <w:basedOn w:val="TableNormal"/>
    <w:uiPriority w:val="39"/>
    <w:rsid w:val="00421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text">
    <w:name w:val="anchortext"/>
    <w:basedOn w:val="DefaultParagraphFont"/>
    <w:rsid w:val="00421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81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Najah National University</Company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DELL</cp:lastModifiedBy>
  <cp:revision>2</cp:revision>
  <dcterms:created xsi:type="dcterms:W3CDTF">2020-04-20T10:51:00Z</dcterms:created>
  <dcterms:modified xsi:type="dcterms:W3CDTF">2020-04-20T10:51:00Z</dcterms:modified>
</cp:coreProperties>
</file>